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7967F" w14:textId="7FC25BAE" w:rsidR="00280B16" w:rsidRPr="00B3154B" w:rsidRDefault="00280B16" w:rsidP="00B3154B">
      <w:pPr>
        <w:rPr>
          <w:rFonts w:cs="Times New Roman"/>
          <w:szCs w:val="24"/>
        </w:rPr>
      </w:pPr>
      <w:bookmarkStart w:id="0" w:name="_Toc64878486"/>
      <w:bookmarkStart w:id="1" w:name="_Toc76474816"/>
      <w:bookmarkStart w:id="2" w:name="_Toc76474924"/>
      <w:bookmarkStart w:id="3" w:name="_Toc81310810"/>
      <w:r w:rsidRPr="00B3154B">
        <w:rPr>
          <w:rFonts w:cs="Times New Roman"/>
          <w:b/>
          <w:bCs/>
          <w:szCs w:val="24"/>
        </w:rPr>
        <w:t xml:space="preserve">Table </w:t>
      </w:r>
      <w:r w:rsidR="008D0DFB">
        <w:rPr>
          <w:rFonts w:cs="Times New Roman"/>
          <w:b/>
          <w:bCs/>
          <w:szCs w:val="24"/>
        </w:rPr>
        <w:t>S</w:t>
      </w:r>
      <w:r w:rsidRPr="00B3154B">
        <w:rPr>
          <w:rFonts w:cs="Times New Roman"/>
          <w:b/>
          <w:bCs/>
          <w:szCs w:val="24"/>
        </w:rPr>
        <w:t>7</w:t>
      </w:r>
      <w:bookmarkEnd w:id="0"/>
      <w:bookmarkEnd w:id="1"/>
      <w:bookmarkEnd w:id="2"/>
      <w:bookmarkEnd w:id="3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1711"/>
        <w:gridCol w:w="1354"/>
        <w:gridCol w:w="1260"/>
        <w:gridCol w:w="1260"/>
        <w:gridCol w:w="1070"/>
      </w:tblGrid>
      <w:tr w:rsidR="00B03E75" w:rsidRPr="008D0DFB" w14:paraId="36E917B9" w14:textId="77777777" w:rsidTr="00140D52">
        <w:tc>
          <w:tcPr>
            <w:tcW w:w="2356" w:type="pct"/>
            <w:gridSpan w:val="2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CD8974" w14:textId="5877F005" w:rsidR="00B03E75" w:rsidRPr="00A3522F" w:rsidRDefault="00A075D0" w:rsidP="00A3522F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72C6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Agreement for classification of anemia: </w:t>
            </w:r>
            <w:r w:rsidRPr="00A075D0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v</w:t>
            </w:r>
            <w:r w:rsidR="00821A5B" w:rsidRPr="00A075D0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 xml:space="preserve">enous </w:t>
            </w:r>
            <w:r w:rsidR="005C2E43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K</w:t>
            </w:r>
            <w:r w:rsidR="005C2E43" w:rsidRPr="005C2E43">
              <w:rPr>
                <w:rFonts w:eastAsia="Calibri" w:cs="Times New Roman"/>
                <w:b/>
                <w:bCs/>
                <w:color w:val="000000"/>
                <w:kern w:val="24"/>
                <w:szCs w:val="24"/>
                <w:vertAlign w:val="subscript"/>
              </w:rPr>
              <w:t>2</w:t>
            </w:r>
            <w:r w:rsidR="00821A5B" w:rsidRPr="00A075D0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EDTA specimens</w:t>
            </w:r>
            <w:r w:rsidR="00B03E75"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2644" w:type="pct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EE94D" w14:textId="7E560AD8" w:rsidR="00B03E75" w:rsidRPr="00A3522F" w:rsidRDefault="00821A5B" w:rsidP="008855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A3522F">
              <w:rPr>
                <w:rFonts w:eastAsia="Calibri" w:cs="Times New Roman"/>
                <w:b/>
                <w:bCs/>
                <w:color w:val="000000"/>
                <w:kern w:val="24"/>
                <w:szCs w:val="24"/>
              </w:rPr>
              <w:t>Classification by reference assay</w:t>
            </w:r>
          </w:p>
        </w:tc>
      </w:tr>
      <w:tr w:rsidR="00A075D0" w:rsidRPr="008D0DFB" w14:paraId="55F5822A" w14:textId="77777777" w:rsidTr="00140D52">
        <w:tc>
          <w:tcPr>
            <w:tcW w:w="2356" w:type="pct"/>
            <w:gridSpan w:val="2"/>
            <w:vMerge/>
            <w:hideMark/>
          </w:tcPr>
          <w:p w14:paraId="273FEB80" w14:textId="77777777" w:rsidR="00B03E75" w:rsidRPr="00A3522F" w:rsidRDefault="00B03E75" w:rsidP="00885554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7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A586D" w14:textId="0FC98007" w:rsidR="00B03E75" w:rsidRPr="00140D52" w:rsidRDefault="00B03E75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Non/Mild </w:t>
            </w:r>
            <w:r w:rsidR="008D0DFB" w:rsidRPr="00140D52">
              <w:rPr>
                <w:rFonts w:eastAsia="Calibri" w:cs="Times New Roman"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F4004" w14:textId="350660C4" w:rsidR="00B03E75" w:rsidRPr="00140D52" w:rsidRDefault="00B03E75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Moderate </w:t>
            </w:r>
            <w:r w:rsidR="008D0DFB" w:rsidRPr="00140D52">
              <w:rPr>
                <w:rFonts w:eastAsia="Calibri" w:cs="Times New Roman"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FDFF2" w14:textId="089314B6" w:rsidR="00B03E75" w:rsidRPr="00140D52" w:rsidRDefault="00B03E75" w:rsidP="004A73C8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Severe </w:t>
            </w:r>
            <w:r w:rsidR="008D0DFB" w:rsidRPr="00140D52">
              <w:rPr>
                <w:rFonts w:eastAsia="Calibri" w:cs="Times New Roman"/>
                <w:color w:val="000000"/>
                <w:kern w:val="24"/>
                <w:szCs w:val="24"/>
              </w:rPr>
              <w:t>a</w:t>
            </w: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F434B" w14:textId="77777777" w:rsidR="00B03E75" w:rsidRPr="00140D52" w:rsidRDefault="00B03E75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40D52">
              <w:rPr>
                <w:rFonts w:eastAsia="Calibri" w:cs="Times New Roman"/>
                <w:color w:val="000000"/>
                <w:kern w:val="24"/>
                <w:szCs w:val="24"/>
              </w:rPr>
              <w:t xml:space="preserve">Total </w:t>
            </w:r>
          </w:p>
        </w:tc>
      </w:tr>
      <w:tr w:rsidR="004A73C8" w:rsidRPr="008D0DFB" w14:paraId="37BA707E" w14:textId="77777777" w:rsidTr="004A73C8">
        <w:tc>
          <w:tcPr>
            <w:tcW w:w="1441" w:type="pct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7AF915" w14:textId="0392A730" w:rsidR="008D0DFB" w:rsidRPr="00140D52" w:rsidRDefault="008D0DFB" w:rsidP="00885554">
            <w:pPr>
              <w:spacing w:line="240" w:lineRule="auto"/>
              <w:rPr>
                <w:rFonts w:eastAsia="Times New Roman" w:cs="Times New Roman"/>
                <w:b/>
                <w:szCs w:val="24"/>
              </w:rPr>
            </w:pPr>
            <w:r w:rsidRPr="00140D52">
              <w:rPr>
                <w:rFonts w:eastAsia="Calibri" w:cs="Times New Roman"/>
                <w:b/>
                <w:color w:val="000000"/>
                <w:kern w:val="24"/>
                <w:szCs w:val="24"/>
              </w:rPr>
              <w:t>Classification by STANDARD G6PD Test</w:t>
            </w:r>
          </w:p>
          <w:p w14:paraId="468F7101" w14:textId="1FB23C0D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 </w:t>
            </w: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F14D9" w14:textId="6702521B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on/Mild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FF885E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28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F7F8C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6D125F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66B1AA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34</w:t>
            </w:r>
          </w:p>
        </w:tc>
      </w:tr>
      <w:tr w:rsidR="004A73C8" w:rsidRPr="008D0DFB" w14:paraId="02455238" w14:textId="77777777" w:rsidTr="004A73C8">
        <w:tc>
          <w:tcPr>
            <w:tcW w:w="1441" w:type="pct"/>
            <w:vMerge/>
            <w:hideMark/>
          </w:tcPr>
          <w:p w14:paraId="067A7249" w14:textId="1C585328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F0C33" w14:textId="62324F17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Moderate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03C469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31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92DFB6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44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9D34C9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FF03E5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75</w:t>
            </w:r>
          </w:p>
        </w:tc>
      </w:tr>
      <w:tr w:rsidR="004A73C8" w:rsidRPr="008D0DFB" w14:paraId="7A57E50E" w14:textId="77777777" w:rsidTr="004A73C8">
        <w:tc>
          <w:tcPr>
            <w:tcW w:w="1441" w:type="pct"/>
            <w:vMerge/>
            <w:hideMark/>
          </w:tcPr>
          <w:p w14:paraId="386FE2B8" w14:textId="534006E9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9856A" w14:textId="17569037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Severe </w:t>
            </w:r>
            <w:r>
              <w:rPr>
                <w:rFonts w:eastAsia="Calibri" w:cs="Times New Roman"/>
                <w:bCs/>
                <w:color w:val="000000"/>
                <w:kern w:val="24"/>
                <w:szCs w:val="24"/>
              </w:rPr>
              <w:t>a</w:t>
            </w: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 xml:space="preserve">nemia 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5FF274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E4EF6E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C23E02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D19BEE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4A73C8" w:rsidRPr="008D0DFB" w14:paraId="455B3FCF" w14:textId="77777777" w:rsidTr="004A73C8">
        <w:tc>
          <w:tcPr>
            <w:tcW w:w="1441" w:type="pct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B43FF" w14:textId="035A61B6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C557D" w14:textId="77777777" w:rsidR="008D0DFB" w:rsidRPr="008D0DFB" w:rsidRDefault="008D0DFB" w:rsidP="00885554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Calibri" w:cs="Times New Roman"/>
                <w:bCs/>
                <w:color w:val="000000"/>
                <w:kern w:val="24"/>
                <w:szCs w:val="24"/>
              </w:rPr>
              <w:t>Total</w:t>
            </w:r>
          </w:p>
        </w:tc>
        <w:tc>
          <w:tcPr>
            <w:tcW w:w="72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18A408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59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59980E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52</w:t>
            </w:r>
          </w:p>
        </w:tc>
        <w:tc>
          <w:tcPr>
            <w:tcW w:w="67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2B200F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7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9CA85" w14:textId="77777777" w:rsidR="008D0DFB" w:rsidRPr="008D0DFB" w:rsidRDefault="008D0DFB" w:rsidP="00885554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8D0DFB">
              <w:rPr>
                <w:rFonts w:eastAsia="Times New Roman" w:cs="Times New Roman"/>
                <w:szCs w:val="24"/>
              </w:rPr>
              <w:t>613</w:t>
            </w:r>
          </w:p>
        </w:tc>
      </w:tr>
    </w:tbl>
    <w:p w14:paraId="68E1C14F" w14:textId="7C54A8A4" w:rsidR="00366C03" w:rsidRPr="00A3522F" w:rsidRDefault="008D0DFB" w:rsidP="00A3522F">
      <w:pPr>
        <w:rPr>
          <w:rFonts w:cs="Times New Roman"/>
          <w:szCs w:val="24"/>
        </w:rPr>
      </w:pPr>
      <w:r w:rsidRPr="00A3522F">
        <w:rPr>
          <w:rFonts w:cs="Times New Roman"/>
          <w:szCs w:val="24"/>
        </w:rPr>
        <w:t xml:space="preserve">Abbreviations: </w:t>
      </w:r>
      <w:r w:rsidR="005C2E43">
        <w:rPr>
          <w:rFonts w:cs="Times New Roman"/>
          <w:szCs w:val="24"/>
        </w:rPr>
        <w:t>K</w:t>
      </w:r>
      <w:r w:rsidR="005C2E43" w:rsidRPr="005C2E43">
        <w:rPr>
          <w:rFonts w:cs="Times New Roman"/>
          <w:szCs w:val="24"/>
          <w:vertAlign w:val="subscript"/>
        </w:rPr>
        <w:t>2</w:t>
      </w:r>
      <w:r w:rsidRPr="00A3522F">
        <w:rPr>
          <w:rFonts w:cs="Times New Roman"/>
          <w:szCs w:val="24"/>
        </w:rPr>
        <w:t xml:space="preserve">EDTA, </w:t>
      </w:r>
      <w:r w:rsidR="008C6E03">
        <w:rPr>
          <w:rFonts w:cs="Times New Roman"/>
          <w:szCs w:val="24"/>
        </w:rPr>
        <w:t>e</w:t>
      </w:r>
      <w:r w:rsidR="008C6E03" w:rsidRPr="000929A8">
        <w:rPr>
          <w:rFonts w:cs="Times New Roman"/>
          <w:szCs w:val="24"/>
        </w:rPr>
        <w:t>thylenediaminetetraacetic acid</w:t>
      </w:r>
      <w:r w:rsidR="008C6E03">
        <w:rPr>
          <w:rFonts w:cs="Times New Roman"/>
          <w:szCs w:val="24"/>
        </w:rPr>
        <w:t xml:space="preserve"> </w:t>
      </w:r>
      <w:r w:rsidR="008C6E03" w:rsidRPr="00BB63F5">
        <w:rPr>
          <w:rFonts w:cs="Times New Roman"/>
          <w:szCs w:val="24"/>
        </w:rPr>
        <w:t>dipotassium salt dihydrate</w:t>
      </w:r>
      <w:r w:rsidRPr="00A3522F">
        <w:rPr>
          <w:rFonts w:cs="Times New Roman"/>
          <w:szCs w:val="24"/>
        </w:rPr>
        <w:t>; G6PD, glucose-6-phosphate dehydrogenase.</w:t>
      </w:r>
    </w:p>
    <w:sectPr w:rsidR="00366C03" w:rsidRPr="00A3522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45065" w14:textId="77777777" w:rsidR="00322E56" w:rsidRDefault="00322E56" w:rsidP="00E41A15">
      <w:pPr>
        <w:spacing w:line="240" w:lineRule="auto"/>
      </w:pPr>
      <w:r>
        <w:separator/>
      </w:r>
    </w:p>
  </w:endnote>
  <w:endnote w:type="continuationSeparator" w:id="0">
    <w:p w14:paraId="4454C73F" w14:textId="77777777" w:rsidR="00322E56" w:rsidRDefault="00322E56" w:rsidP="00E41A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0284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DB105" w14:textId="67C82916" w:rsidR="00E41A15" w:rsidRDefault="00E41A15" w:rsidP="00E41A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6F213" w14:textId="77777777" w:rsidR="00322E56" w:rsidRDefault="00322E56" w:rsidP="00E41A15">
      <w:pPr>
        <w:spacing w:line="240" w:lineRule="auto"/>
      </w:pPr>
      <w:r>
        <w:separator/>
      </w:r>
    </w:p>
  </w:footnote>
  <w:footnote w:type="continuationSeparator" w:id="0">
    <w:p w14:paraId="20C1E93F" w14:textId="77777777" w:rsidR="00322E56" w:rsidRDefault="00322E56" w:rsidP="00E41A1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009C3"/>
    <w:multiLevelType w:val="hybridMultilevel"/>
    <w:tmpl w:val="01CA0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B20B8"/>
    <w:multiLevelType w:val="hybridMultilevel"/>
    <w:tmpl w:val="48425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7E13AB"/>
    <w:multiLevelType w:val="hybridMultilevel"/>
    <w:tmpl w:val="C9C4E2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57B7E"/>
    <w:multiLevelType w:val="hybridMultilevel"/>
    <w:tmpl w:val="44721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212BA6"/>
    <w:multiLevelType w:val="hybridMultilevel"/>
    <w:tmpl w:val="5A12F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3B3167"/>
    <w:multiLevelType w:val="hybridMultilevel"/>
    <w:tmpl w:val="31AE70E0"/>
    <w:lvl w:ilvl="0" w:tplc="FB52FBE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5195E"/>
    <w:multiLevelType w:val="hybridMultilevel"/>
    <w:tmpl w:val="CDE2F772"/>
    <w:lvl w:ilvl="0" w:tplc="2DEE5290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2FD2675"/>
    <w:multiLevelType w:val="hybridMultilevel"/>
    <w:tmpl w:val="CD526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F63220"/>
    <w:multiLevelType w:val="hybridMultilevel"/>
    <w:tmpl w:val="2DB60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3C6B94"/>
    <w:multiLevelType w:val="hybridMultilevel"/>
    <w:tmpl w:val="B9A47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"/>
  </w:num>
  <w:num w:numId="8">
    <w:abstractNumId w:val="7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6A2"/>
    <w:rsid w:val="000138E1"/>
    <w:rsid w:val="00025592"/>
    <w:rsid w:val="00031E95"/>
    <w:rsid w:val="00033E9C"/>
    <w:rsid w:val="00057B0F"/>
    <w:rsid w:val="00057EC4"/>
    <w:rsid w:val="00087FCC"/>
    <w:rsid w:val="000D164C"/>
    <w:rsid w:val="000D1AC8"/>
    <w:rsid w:val="000F4B9B"/>
    <w:rsid w:val="00102B04"/>
    <w:rsid w:val="001132DA"/>
    <w:rsid w:val="00140D52"/>
    <w:rsid w:val="001412AD"/>
    <w:rsid w:val="001435B1"/>
    <w:rsid w:val="00143FBD"/>
    <w:rsid w:val="00155BC6"/>
    <w:rsid w:val="00156B95"/>
    <w:rsid w:val="001628D7"/>
    <w:rsid w:val="001666B2"/>
    <w:rsid w:val="00176825"/>
    <w:rsid w:val="00191D67"/>
    <w:rsid w:val="00196C80"/>
    <w:rsid w:val="001A22B6"/>
    <w:rsid w:val="001C61ED"/>
    <w:rsid w:val="001D0333"/>
    <w:rsid w:val="001D47AA"/>
    <w:rsid w:val="00206C50"/>
    <w:rsid w:val="002141AD"/>
    <w:rsid w:val="00224259"/>
    <w:rsid w:val="002247CA"/>
    <w:rsid w:val="00225EED"/>
    <w:rsid w:val="002260F7"/>
    <w:rsid w:val="00247C1D"/>
    <w:rsid w:val="00277420"/>
    <w:rsid w:val="00280B16"/>
    <w:rsid w:val="002975A5"/>
    <w:rsid w:val="002A4849"/>
    <w:rsid w:val="002A5224"/>
    <w:rsid w:val="002B25F1"/>
    <w:rsid w:val="002C4FE0"/>
    <w:rsid w:val="002D11BD"/>
    <w:rsid w:val="00322E56"/>
    <w:rsid w:val="00325C41"/>
    <w:rsid w:val="003305CA"/>
    <w:rsid w:val="003315DD"/>
    <w:rsid w:val="003664EF"/>
    <w:rsid w:val="00366C03"/>
    <w:rsid w:val="00381BAB"/>
    <w:rsid w:val="00396954"/>
    <w:rsid w:val="003E3FB8"/>
    <w:rsid w:val="003F4830"/>
    <w:rsid w:val="003F60C7"/>
    <w:rsid w:val="0040547A"/>
    <w:rsid w:val="00406907"/>
    <w:rsid w:val="00414833"/>
    <w:rsid w:val="00417539"/>
    <w:rsid w:val="00424525"/>
    <w:rsid w:val="00430160"/>
    <w:rsid w:val="00432F04"/>
    <w:rsid w:val="00445192"/>
    <w:rsid w:val="00463DBC"/>
    <w:rsid w:val="004A73C8"/>
    <w:rsid w:val="004B0FC5"/>
    <w:rsid w:val="004B4F50"/>
    <w:rsid w:val="004E37B5"/>
    <w:rsid w:val="004F4855"/>
    <w:rsid w:val="00506652"/>
    <w:rsid w:val="005067B4"/>
    <w:rsid w:val="005073E6"/>
    <w:rsid w:val="0053418D"/>
    <w:rsid w:val="00561F2B"/>
    <w:rsid w:val="005C2E43"/>
    <w:rsid w:val="005D1B28"/>
    <w:rsid w:val="005E5575"/>
    <w:rsid w:val="005F3450"/>
    <w:rsid w:val="0060218A"/>
    <w:rsid w:val="00644191"/>
    <w:rsid w:val="00645199"/>
    <w:rsid w:val="006941F5"/>
    <w:rsid w:val="006A51D0"/>
    <w:rsid w:val="006A5268"/>
    <w:rsid w:val="006B7A3B"/>
    <w:rsid w:val="006D3E6D"/>
    <w:rsid w:val="006E6B70"/>
    <w:rsid w:val="006F2C9B"/>
    <w:rsid w:val="00702282"/>
    <w:rsid w:val="007345FE"/>
    <w:rsid w:val="0075314A"/>
    <w:rsid w:val="00777657"/>
    <w:rsid w:val="00793626"/>
    <w:rsid w:val="007A1BA4"/>
    <w:rsid w:val="007B37DD"/>
    <w:rsid w:val="007D759B"/>
    <w:rsid w:val="007F4BDE"/>
    <w:rsid w:val="00821A5B"/>
    <w:rsid w:val="00835976"/>
    <w:rsid w:val="008426A2"/>
    <w:rsid w:val="00885554"/>
    <w:rsid w:val="008B57E7"/>
    <w:rsid w:val="008C15E3"/>
    <w:rsid w:val="008C6E03"/>
    <w:rsid w:val="008D00BA"/>
    <w:rsid w:val="008D0DFB"/>
    <w:rsid w:val="008D10DC"/>
    <w:rsid w:val="008D40B6"/>
    <w:rsid w:val="008D5426"/>
    <w:rsid w:val="008F4F1B"/>
    <w:rsid w:val="009209B1"/>
    <w:rsid w:val="00934B63"/>
    <w:rsid w:val="009522A4"/>
    <w:rsid w:val="00955A9B"/>
    <w:rsid w:val="00957CD9"/>
    <w:rsid w:val="00963CBE"/>
    <w:rsid w:val="00990CD0"/>
    <w:rsid w:val="00996ACA"/>
    <w:rsid w:val="009C60DF"/>
    <w:rsid w:val="009D6F34"/>
    <w:rsid w:val="009E2A10"/>
    <w:rsid w:val="009E30E2"/>
    <w:rsid w:val="009F19D5"/>
    <w:rsid w:val="009F70C4"/>
    <w:rsid w:val="00A03716"/>
    <w:rsid w:val="00A04F82"/>
    <w:rsid w:val="00A075D0"/>
    <w:rsid w:val="00A21E4D"/>
    <w:rsid w:val="00A3522F"/>
    <w:rsid w:val="00A50910"/>
    <w:rsid w:val="00AA0F53"/>
    <w:rsid w:val="00AB2A95"/>
    <w:rsid w:val="00AC59E2"/>
    <w:rsid w:val="00AD20DA"/>
    <w:rsid w:val="00AD2402"/>
    <w:rsid w:val="00AF4C77"/>
    <w:rsid w:val="00B03E75"/>
    <w:rsid w:val="00B3154B"/>
    <w:rsid w:val="00B545EB"/>
    <w:rsid w:val="00B72D33"/>
    <w:rsid w:val="00B7454A"/>
    <w:rsid w:val="00B81DE6"/>
    <w:rsid w:val="00BA491E"/>
    <w:rsid w:val="00BA7475"/>
    <w:rsid w:val="00BA7ECA"/>
    <w:rsid w:val="00BD1157"/>
    <w:rsid w:val="00BD2C75"/>
    <w:rsid w:val="00C17492"/>
    <w:rsid w:val="00C3066E"/>
    <w:rsid w:val="00C436D1"/>
    <w:rsid w:val="00C466BA"/>
    <w:rsid w:val="00C82640"/>
    <w:rsid w:val="00C83DC7"/>
    <w:rsid w:val="00CB4F1A"/>
    <w:rsid w:val="00CB5782"/>
    <w:rsid w:val="00CD1577"/>
    <w:rsid w:val="00CD650C"/>
    <w:rsid w:val="00CF07B9"/>
    <w:rsid w:val="00D174CD"/>
    <w:rsid w:val="00D1783B"/>
    <w:rsid w:val="00D3395D"/>
    <w:rsid w:val="00D44BBD"/>
    <w:rsid w:val="00D8445D"/>
    <w:rsid w:val="00D8489A"/>
    <w:rsid w:val="00D95B2B"/>
    <w:rsid w:val="00DE6A5A"/>
    <w:rsid w:val="00DE6AB0"/>
    <w:rsid w:val="00DF49C0"/>
    <w:rsid w:val="00E21C87"/>
    <w:rsid w:val="00E24B20"/>
    <w:rsid w:val="00E31AAD"/>
    <w:rsid w:val="00E41A15"/>
    <w:rsid w:val="00E72C6F"/>
    <w:rsid w:val="00E85B27"/>
    <w:rsid w:val="00E929C2"/>
    <w:rsid w:val="00E97FF0"/>
    <w:rsid w:val="00F33462"/>
    <w:rsid w:val="00F45298"/>
    <w:rsid w:val="00F5040D"/>
    <w:rsid w:val="00F711CF"/>
    <w:rsid w:val="00F85D9D"/>
    <w:rsid w:val="00FA4D01"/>
    <w:rsid w:val="00FC2F3A"/>
    <w:rsid w:val="00FC31F1"/>
    <w:rsid w:val="00FC3A2A"/>
    <w:rsid w:val="00FC6FFD"/>
    <w:rsid w:val="00FD5DF8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BE635"/>
  <w15:chartTrackingRefBased/>
  <w15:docId w15:val="{5AD65FE4-529F-41B2-930D-0A835C25B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45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5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555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2DA"/>
    <w:pPr>
      <w:ind w:left="720"/>
      <w:contextualSpacing/>
    </w:pPr>
  </w:style>
  <w:style w:type="table" w:styleId="TableGrid">
    <w:name w:val="Table Grid"/>
    <w:basedOn w:val="TableNormal"/>
    <w:uiPriority w:val="59"/>
    <w:rsid w:val="0036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4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91E"/>
    <w:rPr>
      <w:b/>
      <w:bCs/>
      <w:sz w:val="20"/>
      <w:szCs w:val="20"/>
    </w:rPr>
  </w:style>
  <w:style w:type="paragraph" w:customStyle="1" w:styleId="PATHtablefigtitle">
    <w:name w:val="PATH table/fig title"/>
    <w:basedOn w:val="Normal"/>
    <w:link w:val="PATHtablefigtitleChar"/>
    <w:uiPriority w:val="29"/>
    <w:qFormat/>
    <w:rsid w:val="00D95B2B"/>
    <w:pPr>
      <w:keepNext/>
      <w:spacing w:before="360" w:after="120" w:line="288" w:lineRule="auto"/>
    </w:pPr>
    <w:rPr>
      <w:rFonts w:ascii="Arial" w:hAnsi="Arial"/>
      <w:iCs/>
      <w:sz w:val="18"/>
      <w:szCs w:val="18"/>
    </w:rPr>
  </w:style>
  <w:style w:type="character" w:customStyle="1" w:styleId="PATHtablefigtitleChar">
    <w:name w:val="PATH table/fig title Char"/>
    <w:basedOn w:val="DefaultParagraphFont"/>
    <w:link w:val="PATHtablefigtitle"/>
    <w:uiPriority w:val="29"/>
    <w:rsid w:val="00D95B2B"/>
    <w:rPr>
      <w:rFonts w:ascii="Arial" w:hAnsi="Arial"/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9B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90C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555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55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8555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C6FFD"/>
    <w:pPr>
      <w:tabs>
        <w:tab w:val="right" w:leader="dot" w:pos="9350"/>
      </w:tabs>
      <w:spacing w:before="240" w:after="60" w:line="240" w:lineRule="auto"/>
    </w:pPr>
    <w:rPr>
      <w:rFonts w:cs="Times New Roman"/>
      <w:b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445192"/>
    <w:pPr>
      <w:tabs>
        <w:tab w:val="right" w:leader="dot" w:pos="9350"/>
      </w:tabs>
      <w:spacing w:after="60" w:line="240" w:lineRule="auto"/>
      <w:ind w:left="440"/>
    </w:pPr>
  </w:style>
  <w:style w:type="character" w:styleId="Hyperlink">
    <w:name w:val="Hyperlink"/>
    <w:basedOn w:val="DefaultParagraphFont"/>
    <w:uiPriority w:val="99"/>
    <w:unhideWhenUsed/>
    <w:rsid w:val="0088555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7454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A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41A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A15"/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4A73C8"/>
    <w:pPr>
      <w:tabs>
        <w:tab w:val="right" w:leader="dot" w:pos="9350"/>
      </w:tabs>
      <w:spacing w:after="120" w:line="240" w:lineRule="auto"/>
      <w:ind w:left="360"/>
    </w:pPr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509FC-3607-4CA5-A95C-1C16359F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Gonzalo Domingo</cp:lastModifiedBy>
  <cp:revision>2</cp:revision>
  <cp:lastPrinted>2021-07-18T23:08:00Z</cp:lastPrinted>
  <dcterms:created xsi:type="dcterms:W3CDTF">2021-08-31T23:08:00Z</dcterms:created>
  <dcterms:modified xsi:type="dcterms:W3CDTF">2021-08-31T23:08:00Z</dcterms:modified>
</cp:coreProperties>
</file>